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14400</wp:posOffset>
                </wp:positionH>
                <wp:positionV relativeFrom="paragraph">
                  <wp:posOffset>635</wp:posOffset>
                </wp:positionV>
                <wp:extent cx="22860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Table S1: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 Patient characteristic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27pt;mso-wrap-distance-left:9.05pt;mso-wrap-distance-right:9.05pt;mso-wrap-distance-top:0pt;mso-wrap-distance-bottom:0pt;margin-top:0pt;mso-position-vertical-relative:text;margin-left:-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</w:rPr>
                        <w:t>Table S1:</w:t>
                      </w:r>
                      <w:r>
                        <w:rPr>
                          <w:rFonts w:cs="Calibri" w:ascii="Calibri" w:hAnsi="Calibri"/>
                        </w:rPr>
                        <w:t xml:space="preserve"> Patient characteristic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00100</wp:posOffset>
                </wp:positionH>
                <wp:positionV relativeFrom="paragraph">
                  <wp:posOffset>656590</wp:posOffset>
                </wp:positionV>
                <wp:extent cx="7086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51.7pt" to="494.95pt,5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00100</wp:posOffset>
                </wp:positionH>
                <wp:positionV relativeFrom="paragraph">
                  <wp:posOffset>4085590</wp:posOffset>
                </wp:positionV>
                <wp:extent cx="7086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321.7pt" to="494.95pt,32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00100</wp:posOffset>
                </wp:positionH>
                <wp:positionV relativeFrom="paragraph">
                  <wp:posOffset>199390</wp:posOffset>
                </wp:positionV>
                <wp:extent cx="70866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15.7pt" to="494.95pt,1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85090</wp:posOffset>
                </wp:positionV>
                <wp:extent cx="7429500" cy="40005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400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135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"/>
                              <w:gridCol w:w="454"/>
                              <w:gridCol w:w="560"/>
                              <w:gridCol w:w="720"/>
                              <w:gridCol w:w="720"/>
                              <w:gridCol w:w="586"/>
                              <w:gridCol w:w="674"/>
                              <w:gridCol w:w="720"/>
                              <w:gridCol w:w="1080"/>
                              <w:gridCol w:w="720"/>
                              <w:gridCol w:w="900"/>
                              <w:gridCol w:w="720"/>
                              <w:gridCol w:w="720"/>
                              <w:gridCol w:w="1080"/>
                              <w:gridCol w:w="1260"/>
                            </w:tblGrid>
                            <w:tr>
                              <w:trPr>
                                <w:trHeight w:val="765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CLL </w:t>
                                    <w:br/>
                                    <w:t>pt. #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ge (yr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BC</w:t>
                                    <w:br/>
                                    <w:t>(10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/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ymph.</w:t>
                                    <w:br/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b.</w:t>
                                    <w:br/>
                                    <w:t>(g/dl)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lts.</w:t>
                                    <w:br/>
                                    <w:t>(10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/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ai</w:t>
                                    <w:br/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38+/</w:t>
                                    <w:br/>
                                    <w:t>19+ 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</w:t>
                                    <w:br/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  <w:vertAlign w:val="subscript"/>
                                    </w:rPr>
                                    <w:t>H</w:t>
                                    <w:br/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AP 70</w:t>
                                    <w:br/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Status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ytogenetic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evious treat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t;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Rituxan+G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4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ludarabine;</w:t>
                                    <w:br/>
                                    <w:t>CTX+Stero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8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7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CTX+</w:t>
                                    <w:br/>
                                    <w:t>Ritux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9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4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Chlorambuc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13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7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t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7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not do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del 13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1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  <w:t>17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pt;height:315pt;mso-wrap-distance-left:9.05pt;mso-wrap-distance-right:9.05pt;mso-wrap-distance-top:0pt;mso-wrap-distance-bottom:0pt;margin-top:6.7pt;mso-position-vertical-relative:text;margin-left:-72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135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"/>
                        <w:gridCol w:w="454"/>
                        <w:gridCol w:w="560"/>
                        <w:gridCol w:w="720"/>
                        <w:gridCol w:w="720"/>
                        <w:gridCol w:w="586"/>
                        <w:gridCol w:w="674"/>
                        <w:gridCol w:w="720"/>
                        <w:gridCol w:w="1080"/>
                        <w:gridCol w:w="720"/>
                        <w:gridCol w:w="900"/>
                        <w:gridCol w:w="720"/>
                        <w:gridCol w:w="720"/>
                        <w:gridCol w:w="1080"/>
                        <w:gridCol w:w="1260"/>
                      </w:tblGrid>
                      <w:tr>
                        <w:trPr>
                          <w:trHeight w:val="765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LL </w:t>
                              <w:br/>
                              <w:t>pt. #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ge (yr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WBC</w:t>
                              <w:br/>
                              <w:t>(10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/I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Lymph.</w:t>
                              <w:br/>
                              <w:t>%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Hb.</w:t>
                              <w:br/>
                              <w:t>(g/dl)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Plts.</w:t>
                              <w:br/>
                              <w:t>(10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/I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Rai</w:t>
                              <w:br/>
                              <w:t>Stag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CD38+/</w:t>
                              <w:br/>
                              <w:t>19+ 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β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M</w:t>
                              <w:br/>
                              <w:t>(mg/dl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V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H</w:t>
                              <w:br/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ZAP 70</w:t>
                              <w:br/>
                              <w:t>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tatus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Cytogenetic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Previous treatment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2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t;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Rituxan+GM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4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ludarabine;</w:t>
                              <w:br/>
                              <w:t>CTX+Steroids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8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7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CTX+</w:t>
                              <w:br/>
                              <w:t>Rituxa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9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ad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CR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4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Chlorambucil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13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7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t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7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not do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del 13q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1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17p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0</wp:posOffset>
                </wp:positionH>
                <wp:positionV relativeFrom="paragraph">
                  <wp:posOffset>4255770</wp:posOffset>
                </wp:positionV>
                <wp:extent cx="7315200" cy="1201420"/>
                <wp:effectExtent l="0" t="0" r="0" b="0"/>
                <wp:wrapSquare wrapText="bothSides"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1201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Abbreviations: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 Yr., years; WBC, white blood cells; lymph., lymphocytes; Hb., hemoglobin; Plts., platelets; 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</w:rPr>
                              <w:t>β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</w:rPr>
                              <w:t>M, β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</w:rPr>
                              <w:t>microglobulin; M, male; F, female; N/A, not available; V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vertAlign w:val="subscript"/>
                              </w:rPr>
                              <w:t>H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</w:rPr>
                              <w:t xml:space="preserve"> mutation, hypermutation of the immunoglobulin heavy chain gene presented as N (negative; if % derivation from the germline sequence is 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</w:rPr>
                              <w:t xml:space="preserve"> 2%) or Y (positive, if % derivation from germline sequence is &gt; 2%); GM, granulocyte-macrophage colony-stimulating factor; CTX, cyclophosphamide; FCR, cyclophosphamide, fludarabine, and Rituxa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94.6pt;mso-wrap-distance-left:9.05pt;mso-wrap-distance-right:9.05pt;mso-wrap-distance-top:0pt;mso-wrap-distance-bottom:0pt;margin-top:335.1pt;mso-position-vertical-relative:text;margin-left:-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Abbreviations:</w:t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 xml:space="preserve"> Yr., years; WBC, white blood cells; lymph., lymphocytes; Hb., hemoglobin; Plts., platelets; 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</w:rPr>
                        <w:t>β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</w:rPr>
                        <w:t>M, β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</w:rPr>
                        <w:t>microglobulin; M, male; F, female; N/A, not available; V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  <w:vertAlign w:val="subscript"/>
                        </w:rPr>
                        <w:t>H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</w:rPr>
                        <w:t xml:space="preserve"> mutation, hypermutation of the immunoglobulin heavy chain gene presented as N (negative; if % derivation from the germline sequence is 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  <w:u w:val="single"/>
                        </w:rPr>
                        <w:t>&lt;</w:t>
                      </w:r>
                      <w:r>
                        <w:rPr>
                          <w:rFonts w:cs="Arial" w:ascii="Calibri" w:hAnsi="Calibri"/>
                          <w:sz w:val="18"/>
                          <w:szCs w:val="18"/>
                        </w:rPr>
                        <w:t xml:space="preserve"> 2%) or Y (positive, if % derivation from germline sequence is &gt; 2%); GM, granulocyte-macrophage colony-stimulating factor; CTX, cyclophosphamide; FCR, cyclophosphamide, fludarabine, and Rituxan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 w:eastAsia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3:31:00Z</dcterms:created>
  <dc:creator>MD0279</dc:creator>
  <dc:description/>
  <cp:keywords/>
  <dc:language>en-US</dc:language>
  <cp:lastModifiedBy>RLDantin</cp:lastModifiedBy>
  <dcterms:modified xsi:type="dcterms:W3CDTF">2010-07-07T13:31:00Z</dcterms:modified>
  <cp:revision>2</cp:revision>
  <dc:subject/>
  <dc:title/>
</cp:coreProperties>
</file>